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0ECA" w14:textId="77777777" w:rsidR="00A331E5" w:rsidRPr="00C35B72" w:rsidRDefault="00A331E5" w:rsidP="00A331E5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2 Table</w:t>
      </w:r>
      <w:r w:rsidRPr="00C35B72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C35B72">
        <w:rPr>
          <w:rFonts w:ascii="Times New Roman" w:eastAsia="Times New Roman" w:hAnsi="Times New Roman" w:cs="Times New Roman"/>
          <w:kern w:val="0"/>
          <w14:ligatures w14:val="none"/>
        </w:rPr>
        <w:t xml:space="preserve"> Spearman two-tailed correlations between pet attachment and perceived dog welfare, and between perceived dog welfare and owner mental health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820"/>
        <w:gridCol w:w="1078"/>
        <w:gridCol w:w="1079"/>
        <w:gridCol w:w="1079"/>
        <w:gridCol w:w="1079"/>
        <w:gridCol w:w="1079"/>
        <w:gridCol w:w="1078"/>
        <w:gridCol w:w="1079"/>
        <w:gridCol w:w="1079"/>
        <w:gridCol w:w="1079"/>
        <w:gridCol w:w="1079"/>
      </w:tblGrid>
      <w:tr w:rsidR="00A331E5" w:rsidRPr="00C35B72" w14:paraId="333EAC92" w14:textId="77777777" w:rsidTr="00C16A14">
        <w:trPr>
          <w:trHeight w:val="240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036DF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5DA8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D853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CB22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C335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AD6B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C0E3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9FE64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114D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8BBF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FE05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0</w:t>
            </w:r>
          </w:p>
        </w:tc>
      </w:tr>
      <w:tr w:rsidR="00A331E5" w:rsidRPr="00C35B72" w14:paraId="0256E987" w14:textId="77777777" w:rsidTr="00C16A1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F28A5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 Avoidant attachme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6FFF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7294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37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88F8C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3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AB3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82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0A0D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5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750F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32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9ED0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95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7AC9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39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5F947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8C97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19*</w:t>
            </w:r>
          </w:p>
        </w:tc>
      </w:tr>
      <w:tr w:rsidR="00A331E5" w:rsidRPr="00C35B72" w14:paraId="3A76217F" w14:textId="77777777" w:rsidTr="00C16A1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99218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2 Anxious </w:t>
            </w:r>
            <w:proofErr w:type="gramStart"/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attachment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6897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3CC6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489A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405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141B4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3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26A2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72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F839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42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7B90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54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3245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19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586F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196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8043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124*</w:t>
            </w:r>
          </w:p>
        </w:tc>
      </w:tr>
      <w:tr w:rsidR="00A331E5" w:rsidRPr="00C35B72" w14:paraId="51433BA0" w14:textId="77777777" w:rsidTr="00C16A1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FE079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3 Dog happin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36BE7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F76F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42A9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3A20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52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C9E7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350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841F4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2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6F7B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68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B2684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66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5E6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FAE6C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22</w:t>
            </w:r>
          </w:p>
        </w:tc>
      </w:tr>
      <w:tr w:rsidR="00A331E5" w:rsidRPr="00C35B72" w14:paraId="1150D92C" w14:textId="77777777" w:rsidTr="00C16A1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35387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4 Dog physical function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812D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6E5A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4BF3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947E6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81A00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50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A2480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512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72CA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825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9AB16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555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5345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12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60D8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60</w:t>
            </w:r>
          </w:p>
        </w:tc>
      </w:tr>
      <w:tr w:rsidR="00A331E5" w:rsidRPr="00C35B72" w14:paraId="6CCB689C" w14:textId="77777777" w:rsidTr="00C16A14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82627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5 Dog hygie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C96B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E9737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BDD6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918F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EF106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16FB6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05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76E9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71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B3A2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399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3B29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6CDA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28</w:t>
            </w:r>
          </w:p>
        </w:tc>
      </w:tr>
      <w:tr w:rsidR="00A331E5" w:rsidRPr="00C35B72" w14:paraId="56553646" w14:textId="77777777" w:rsidTr="00C16A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921AE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6 Dog mental stat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DF78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E2F1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25E66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C5A5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30CB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C3A34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18F5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761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3F9A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448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C8235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63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C1A9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53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</w:tr>
      <w:tr w:rsidR="00A331E5" w:rsidRPr="00C35B72" w14:paraId="3CCDBCF2" w14:textId="77777777" w:rsidTr="00C16A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FFB57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7 Dog QoL to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9FF4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2923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F4E5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E73F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4BD2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A426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19E0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8C9D0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610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304C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06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B4CC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79</w:t>
            </w:r>
          </w:p>
        </w:tc>
      </w:tr>
      <w:tr w:rsidR="00A331E5" w:rsidRPr="00C35B72" w14:paraId="52CE2A98" w14:textId="77777777" w:rsidTr="00C16A1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66868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8 Dog welfare (direct Qol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0251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CA06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170B7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E279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2E47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2894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88A6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1B08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E56EF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9B629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28</w:t>
            </w:r>
          </w:p>
        </w:tc>
      </w:tr>
      <w:tr w:rsidR="00A331E5" w:rsidRPr="00C35B72" w14:paraId="09057F32" w14:textId="77777777" w:rsidTr="00C16A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4F20B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9 Depress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66E4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0A0C8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50B73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4F8B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7732D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A83C0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D4700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9945A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D3A3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FB4BC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661</w:t>
            </w:r>
            <w:r w:rsidRPr="00C35B72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</w:tr>
      <w:tr w:rsidR="00A331E5" w:rsidRPr="00C35B72" w14:paraId="69A40722" w14:textId="77777777" w:rsidTr="00C16A1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D4E0C" w14:textId="77777777" w:rsidR="00A331E5" w:rsidRPr="00C35B72" w:rsidRDefault="00A331E5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0 Anxiet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7F4A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AF4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070F7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A5C1E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CC112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77EA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349A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C615C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FBEEB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C1591" w14:textId="77777777" w:rsidR="00A331E5" w:rsidRPr="00C35B72" w:rsidRDefault="00A331E5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54B28AAD" w14:textId="77777777" w:rsidR="00A331E5" w:rsidRPr="00C35B72" w:rsidRDefault="00A331E5" w:rsidP="00A331E5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35B72">
        <w:rPr>
          <w:rFonts w:ascii="Times New Roman" w:eastAsia="Times New Roman" w:hAnsi="Times New Roman" w:cs="Times New Roman"/>
          <w:i/>
          <w:kern w:val="0"/>
          <w14:ligatures w14:val="none"/>
        </w:rPr>
        <w:t>Notes</w:t>
      </w:r>
      <w:r w:rsidRPr="00C35B72">
        <w:rPr>
          <w:rFonts w:ascii="Times New Roman" w:eastAsia="Times New Roman" w:hAnsi="Times New Roman" w:cs="Times New Roman"/>
          <w:b/>
          <w:kern w:val="0"/>
          <w14:ligatures w14:val="none"/>
        </w:rPr>
        <w:t>:</w:t>
      </w:r>
      <w:r w:rsidRPr="00C35B72">
        <w:rPr>
          <w:rFonts w:ascii="Times New Roman" w:eastAsia="Times New Roman" w:hAnsi="Times New Roman" w:cs="Times New Roman"/>
          <w:kern w:val="0"/>
          <w14:ligatures w14:val="none"/>
        </w:rPr>
        <w:t xml:space="preserve"> Significant results of interest are in bold. ** Correlation is significant at the 0.01 level (2-tailed). * Correlation is significant at the 0.05 level (2-tailed).</w:t>
      </w:r>
    </w:p>
    <w:p w14:paraId="58F81CAC" w14:textId="77777777" w:rsidR="006823EB" w:rsidRDefault="00A331E5"/>
    <w:sectPr w:rsidR="006823EB" w:rsidSect="00A331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E5"/>
    <w:rsid w:val="00034437"/>
    <w:rsid w:val="002D2C37"/>
    <w:rsid w:val="002E1F8B"/>
    <w:rsid w:val="003B0D2D"/>
    <w:rsid w:val="007B698D"/>
    <w:rsid w:val="009B0D1F"/>
    <w:rsid w:val="00A331E5"/>
    <w:rsid w:val="00BD77D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6D728"/>
  <w15:chartTrackingRefBased/>
  <w15:docId w15:val="{536CFE91-1C10-49F8-8D6B-9FC8F697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E5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0:00Z</dcterms:created>
  <dcterms:modified xsi:type="dcterms:W3CDTF">2025-07-28T11:11:00Z</dcterms:modified>
</cp:coreProperties>
</file>